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35A54" w14:textId="29243E42" w:rsidR="00965510" w:rsidRPr="005816D1" w:rsidRDefault="005816D1" w:rsidP="00965510">
      <w:pPr>
        <w:spacing w:after="0" w:line="240" w:lineRule="auto"/>
        <w:jc w:val="both"/>
      </w:pPr>
      <w:r w:rsidRPr="005816D1">
        <w:t>Table S1</w:t>
      </w:r>
      <w:r w:rsidR="00724FFC">
        <w:t>2</w:t>
      </w:r>
      <w:r w:rsidRPr="005816D1">
        <w:t>.</w:t>
      </w:r>
      <w:r>
        <w:t xml:space="preserve"> Parent test samples, dilution factors, and starting dilutions for validation test samples.</w:t>
      </w:r>
    </w:p>
    <w:p w14:paraId="42F50396" w14:textId="77777777" w:rsidR="005816D1" w:rsidRPr="00BA4D65" w:rsidRDefault="005816D1" w:rsidP="00965510">
      <w:pPr>
        <w:spacing w:after="0" w:line="240" w:lineRule="auto"/>
        <w:jc w:val="both"/>
        <w:rPr>
          <w:b/>
        </w:rPr>
      </w:pPr>
    </w:p>
    <w:tbl>
      <w:tblPr>
        <w:tblW w:w="899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820"/>
        <w:gridCol w:w="3271"/>
        <w:gridCol w:w="1440"/>
        <w:gridCol w:w="1440"/>
      </w:tblGrid>
      <w:tr w:rsidR="00965510" w:rsidRPr="00074F3E" w14:paraId="7E535A5A" w14:textId="77777777" w:rsidTr="00D32FAC">
        <w:trPr>
          <w:trHeight w:hRule="exact" w:val="259"/>
          <w:tblHeader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5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TS #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56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mmune Specimen</w:t>
            </w:r>
          </w:p>
        </w:tc>
        <w:tc>
          <w:tcPr>
            <w:tcW w:w="327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57" w14:textId="4563A511" w:rsidR="00965510" w:rsidRPr="00074F3E" w:rsidRDefault="0031616B" w:rsidP="003161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Naïve </w:t>
            </w:r>
            <w:r w:rsidR="009655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men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A58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inal Dilution Factor (Spike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5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965510" w:rsidRPr="00074F3E" w14:paraId="7E535A60" w14:textId="77777777" w:rsidTr="00D32FAC">
        <w:trPr>
          <w:trHeight w:hRule="exact" w:val="259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5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5C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W092115060057-A</w:t>
            </w:r>
          </w:p>
        </w:tc>
        <w:tc>
          <w:tcPr>
            <w:tcW w:w="3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5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5E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5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965510" w:rsidRPr="00074F3E" w14:paraId="7E535A66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6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62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6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64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6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00</w:t>
            </w:r>
          </w:p>
        </w:tc>
      </w:tr>
      <w:tr w:rsidR="00965510" w:rsidRPr="00074F3E" w14:paraId="7E535A6C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6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68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6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6A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6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965510" w:rsidRPr="00074F3E" w14:paraId="7E535A72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6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6E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6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70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7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965510" w:rsidRPr="00074F3E" w14:paraId="7E535A78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7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74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7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76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7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7E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7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7A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7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7C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7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84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7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80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8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82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8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8A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8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86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8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88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8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90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8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8C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8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8E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8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96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9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A92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A9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A94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9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9C" w14:textId="77777777" w:rsidTr="00D32FAC">
        <w:trPr>
          <w:trHeight w:hRule="exact" w:val="259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9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98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W092115060064-A</w:t>
            </w:r>
          </w:p>
        </w:tc>
        <w:tc>
          <w:tcPr>
            <w:tcW w:w="3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9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9A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9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965510" w:rsidRPr="00074F3E" w14:paraId="7E535AA2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9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9E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9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A0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A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965510" w:rsidRPr="00074F3E" w14:paraId="7E535AA8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A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A4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A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A6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A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965510" w:rsidRPr="00074F3E" w14:paraId="7E535AAE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A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AA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A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AC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A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B4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A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B0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B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B2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B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BA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B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B6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B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B8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B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C0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B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BC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B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BE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B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C6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C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C2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C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C4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C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CC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C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C8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C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CA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C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D2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C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CE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C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D0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D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D8" w14:textId="77777777" w:rsidTr="00D32FAC">
        <w:trPr>
          <w:trHeight w:hRule="exact"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D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D4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50062386624</w:t>
            </w:r>
          </w:p>
        </w:tc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D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D6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D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965510" w:rsidRPr="00074F3E" w14:paraId="7E535ADE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D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DA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D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DC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D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00</w:t>
            </w:r>
          </w:p>
        </w:tc>
      </w:tr>
      <w:tr w:rsidR="00965510" w:rsidRPr="00074F3E" w14:paraId="7E535AE4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D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E0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E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E2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E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965510" w:rsidRPr="00074F3E" w14:paraId="7E535AEA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E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E6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E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E8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E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965510" w:rsidRPr="00074F3E" w14:paraId="7E535AF0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E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EC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E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EE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E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F6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F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F2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F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F4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F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AFC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F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F8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F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FA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AF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B02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F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AFE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AF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00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0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B08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0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04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0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06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0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B0E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0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0A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0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0C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0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B14" w14:textId="77777777" w:rsidTr="00D32FAC">
        <w:trPr>
          <w:trHeight w:hRule="exact" w:val="259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0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10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1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12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1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600</w:t>
            </w:r>
          </w:p>
        </w:tc>
      </w:tr>
      <w:tr w:rsidR="00965510" w:rsidRPr="00074F3E" w14:paraId="7E535B1A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1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16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1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18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1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200</w:t>
            </w:r>
          </w:p>
        </w:tc>
      </w:tr>
      <w:tr w:rsidR="00965510" w:rsidRPr="00074F3E" w14:paraId="7E535B20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1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1C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1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1E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1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300</w:t>
            </w:r>
          </w:p>
        </w:tc>
      </w:tr>
      <w:tr w:rsidR="00965510" w:rsidRPr="00074F3E" w14:paraId="7E535B26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2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22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2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24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2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965510" w:rsidRPr="00074F3E" w14:paraId="7E535B2C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2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28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2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2A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2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965510" w:rsidRPr="00074F3E" w14:paraId="7E535B32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2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2E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2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30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3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B38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3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34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3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36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3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B3E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3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3A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3B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3C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3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3D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B44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3F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40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41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42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43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965510" w:rsidRPr="00074F3E" w14:paraId="7E535B4A" w14:textId="77777777" w:rsidTr="00D32FAC">
        <w:trPr>
          <w:trHeight w:hRule="exact"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45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46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47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48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8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49" w14:textId="77777777" w:rsidR="00965510" w:rsidRPr="00074F3E" w:rsidRDefault="00965510" w:rsidP="003161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</w:tbl>
    <w:p w14:paraId="539FA0E3" w14:textId="77777777" w:rsidR="00635FF3" w:rsidRDefault="00635FF3" w:rsidP="0031616B">
      <w:pPr>
        <w:spacing w:after="0" w:line="240" w:lineRule="auto"/>
        <w:jc w:val="center"/>
        <w:rPr>
          <w:rFonts w:eastAsia="Times New Roman"/>
          <w:color w:val="000000"/>
          <w:sz w:val="18"/>
          <w:szCs w:val="18"/>
        </w:rPr>
        <w:sectPr w:rsidR="00635FF3" w:rsidSect="005816D1">
          <w:headerReference w:type="even" r:id="rId12"/>
          <w:headerReference w:type="default" r:id="rId13"/>
          <w:footerReference w:type="default" r:id="rId14"/>
          <w:headerReference w:type="first" r:id="rId15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991" w:type="dxa"/>
        <w:tblInd w:w="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820"/>
        <w:gridCol w:w="3271"/>
        <w:gridCol w:w="1440"/>
        <w:gridCol w:w="1440"/>
      </w:tblGrid>
      <w:tr w:rsidR="00635FF3" w:rsidRPr="00074F3E" w14:paraId="7E535B50" w14:textId="77777777" w:rsidTr="00635FF3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4B" w14:textId="5B55EA28" w:rsidR="00635FF3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lastRenderedPageBreak/>
              <w:t>VTS #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4C" w14:textId="0A04E191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mmune Specimen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4D" w14:textId="784E33C4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aïve Specim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4E" w14:textId="6B24D9F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inal Dilution Factor (Spik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4F" w14:textId="7FCACAFE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635FF3" w:rsidRPr="00074F3E" w14:paraId="7E535B56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5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52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113200-0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5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54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5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635FF3" w:rsidRPr="00074F3E" w14:paraId="7E535B5C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5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58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5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5A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5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635FF3" w:rsidRPr="00074F3E" w14:paraId="7E535B62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5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5E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5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60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6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635FF3" w:rsidRPr="00074F3E" w14:paraId="7E535B68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6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64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6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66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6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6E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6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6A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6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6C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6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74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6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70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7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72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7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7A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7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76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7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78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7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80" w14:textId="77777777" w:rsidTr="00635FF3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7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7C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7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7E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7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86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8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82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8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84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8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8C" w14:textId="77777777" w:rsidTr="00635FF3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8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88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8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8A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8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92" w14:textId="77777777" w:rsidTr="00635FF3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8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8E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8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90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9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00</w:t>
            </w:r>
          </w:p>
        </w:tc>
      </w:tr>
      <w:tr w:rsidR="00635FF3" w:rsidRPr="00074F3E" w14:paraId="7E535B98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9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94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9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96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9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635FF3" w:rsidRPr="00074F3E" w14:paraId="7E535B9E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9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9A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9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9C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9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00</w:t>
            </w:r>
          </w:p>
        </w:tc>
      </w:tr>
      <w:tr w:rsidR="00635FF3" w:rsidRPr="00074F3E" w14:paraId="7E535BA4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9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A0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A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A2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A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635FF3" w:rsidRPr="00074F3E" w14:paraId="7E535BAA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A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A6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A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A8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A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B0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A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AC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A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AE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A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B6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B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B2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B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B4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B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BC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B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B8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B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BA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B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C2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B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BE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B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C0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C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C8" w14:textId="77777777" w:rsidTr="00635FF3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C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C4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C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C6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C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CE" w14:textId="77777777" w:rsidTr="00635FF3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C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CA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344.013.D180</w:t>
            </w:r>
          </w:p>
        </w:tc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C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CC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C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00</w:t>
            </w:r>
          </w:p>
        </w:tc>
      </w:tr>
      <w:tr w:rsidR="00635FF3" w:rsidRPr="00074F3E" w14:paraId="7E535BD4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C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D0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D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D2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D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800</w:t>
            </w:r>
          </w:p>
        </w:tc>
      </w:tr>
      <w:tr w:rsidR="00635FF3" w:rsidRPr="00074F3E" w14:paraId="7E535BDA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D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D6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D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D8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D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635FF3" w:rsidRPr="00074F3E" w14:paraId="7E535BE0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D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DC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D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DE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D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635FF3" w:rsidRPr="00074F3E" w14:paraId="7E535BE6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E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E2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E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E4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E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EC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E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E8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E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EA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E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F2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E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EE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E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F0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F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F8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F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F4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F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F6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F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BFE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F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FA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F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BFC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BF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C04" w14:textId="77777777" w:rsidTr="00635FF3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BF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C00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C0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C02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0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C0A" w14:textId="77777777" w:rsidTr="00635FF3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0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06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344.043.D84</w:t>
            </w:r>
          </w:p>
        </w:tc>
        <w:tc>
          <w:tcPr>
            <w:tcW w:w="3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0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08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0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0</w:t>
            </w:r>
          </w:p>
        </w:tc>
      </w:tr>
      <w:tr w:rsidR="00635FF3" w:rsidRPr="00074F3E" w14:paraId="7E535C10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0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0C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0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0E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0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635FF3" w:rsidRPr="00074F3E" w14:paraId="7E535C16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1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12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1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14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1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635FF3" w:rsidRPr="00074F3E" w14:paraId="7E535C1C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1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18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1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1A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1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C22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1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1E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1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20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2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C28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2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24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2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26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2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C2E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2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2A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2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2C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2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C34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2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30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31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32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33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C3A" w14:textId="77777777" w:rsidTr="00635FF3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35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36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37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38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39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635FF3" w:rsidRPr="00074F3E" w14:paraId="7E535C40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3B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8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3C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3D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3E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3F" w14:textId="77777777" w:rsidR="00635FF3" w:rsidRPr="00074F3E" w:rsidRDefault="00635FF3" w:rsidP="00635F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</w:tbl>
    <w:p w14:paraId="6B7EA7E2" w14:textId="77777777" w:rsidR="00AC0A24" w:rsidRDefault="00AC0A24" w:rsidP="00635FF3">
      <w:pPr>
        <w:spacing w:after="0" w:line="240" w:lineRule="auto"/>
        <w:jc w:val="center"/>
        <w:rPr>
          <w:rFonts w:eastAsia="Times New Roman"/>
          <w:color w:val="000000"/>
          <w:sz w:val="18"/>
          <w:szCs w:val="18"/>
        </w:rPr>
        <w:sectPr w:rsidR="00AC0A24" w:rsidSect="005816D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99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821"/>
        <w:gridCol w:w="3273"/>
        <w:gridCol w:w="1441"/>
        <w:gridCol w:w="1441"/>
      </w:tblGrid>
      <w:tr w:rsidR="00AC0A24" w:rsidRPr="00074F3E" w14:paraId="321C3380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B6273" w14:textId="0D621661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lastRenderedPageBreak/>
              <w:t>VTS #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CB23C" w14:textId="07013446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mmune Specimen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EAD8C" w14:textId="543F1B46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aïve Specimen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4902D" w14:textId="14062EF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inal Dilution Factor (Spik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BF0A8" w14:textId="4C4467BC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AC0A24" w:rsidRPr="00074F3E" w14:paraId="7E535C46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4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4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ZAIRE112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4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4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4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0</w:t>
            </w:r>
          </w:p>
        </w:tc>
      </w:tr>
      <w:tr w:rsidR="00AC0A24" w:rsidRPr="00074F3E" w14:paraId="7E535C4C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4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4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4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4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4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0</w:t>
            </w:r>
          </w:p>
        </w:tc>
      </w:tr>
      <w:tr w:rsidR="00AC0A24" w:rsidRPr="00074F3E" w14:paraId="7E535C52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4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4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4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5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5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50</w:t>
            </w:r>
          </w:p>
        </w:tc>
      </w:tr>
      <w:tr w:rsidR="00AC0A24" w:rsidRPr="00074F3E" w14:paraId="7E535C58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5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5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5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5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5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C5E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5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5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5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5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9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5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C64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5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6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6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6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7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6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6A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6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6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6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6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6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70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6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6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6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6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32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6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76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7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7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7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7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3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7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7C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7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C7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C7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C7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86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7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82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7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7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ZAIRE113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7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8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8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300</w:t>
            </w:r>
          </w:p>
        </w:tc>
      </w:tr>
      <w:tr w:rsidR="00AC0A24" w:rsidRPr="00074F3E" w14:paraId="7E535C88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8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8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8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8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8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C8E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8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8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8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8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8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C94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8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9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9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9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9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9A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9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9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9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9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9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9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A0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9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9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9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9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7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9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A6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A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A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A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A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A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AC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A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A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A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A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8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A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B2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A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A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A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B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1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B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B8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B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CB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CB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CB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3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B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C4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B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C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W092115060071-A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C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C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C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CA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C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C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C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9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C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C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D0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C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C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C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7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C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C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D6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D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D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D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1595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D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D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DC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D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D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D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72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D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D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E2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D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D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D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58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CE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E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E8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E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E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E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E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E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EE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E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E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E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9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E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E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F4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E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F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F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7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F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F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CFA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F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F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F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1595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F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F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00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F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F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CF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72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CF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F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06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0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0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0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58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0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0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</w:tbl>
    <w:p w14:paraId="76394DD2" w14:textId="77777777" w:rsidR="00AC0A24" w:rsidRDefault="00AC0A24" w:rsidP="00AC0A24">
      <w:pPr>
        <w:spacing w:after="0" w:line="240" w:lineRule="auto"/>
        <w:jc w:val="center"/>
        <w:rPr>
          <w:rFonts w:eastAsia="Times New Roman"/>
          <w:color w:val="000000"/>
          <w:sz w:val="18"/>
          <w:szCs w:val="18"/>
        </w:rPr>
        <w:sectPr w:rsidR="00AC0A24" w:rsidSect="005816D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99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821"/>
        <w:gridCol w:w="3273"/>
        <w:gridCol w:w="1441"/>
        <w:gridCol w:w="1441"/>
      </w:tblGrid>
      <w:tr w:rsidR="00AC0A24" w:rsidRPr="00074F3E" w14:paraId="30820C73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408DC" w14:textId="06A0985E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lastRenderedPageBreak/>
              <w:t>VTS #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493B2" w14:textId="5A01FFF0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mmune Specimen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30135" w14:textId="19C47BB6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aïve Specimen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23D85" w14:textId="21CAA4EC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inal Dilution Factor (Spik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F0D67" w14:textId="7625C739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AC0A24" w:rsidRPr="00074F3E" w14:paraId="7E535D0C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0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0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50062384124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0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0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0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12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0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0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0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9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1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1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18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1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1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1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7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1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1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1E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1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1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1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1595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1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1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24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1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2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2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72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2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2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2A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2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2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2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58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D2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2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30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2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2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2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2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2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36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3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3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3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9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3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3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3C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3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3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3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7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3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3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42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3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3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3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1595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4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4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48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4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4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4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72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4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4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4E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4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D4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4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58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D4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4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54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4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5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131804-03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5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5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5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D5A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5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5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5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9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5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5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D60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5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5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5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7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5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5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D66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6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6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6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1595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6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6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D6C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6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6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6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72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6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6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D72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6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6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6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58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D7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7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D78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7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7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7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7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7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7E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7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7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7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9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7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7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84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7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8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8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23 79327 (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8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8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8A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8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8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8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1595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8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8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90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8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8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8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72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8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8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96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9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9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9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88 22458 (Femal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9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9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A2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9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9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W092115060101-C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9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oglobin (High)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A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A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A8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A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A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A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 (Low) + 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A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A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AE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A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A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A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A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A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B4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A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B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B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Albumin (50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B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B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BA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B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B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B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Albumin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B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B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C0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B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B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B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Triglycerides (5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B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B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C6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C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C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C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Triglycerides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C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C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CC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C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C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C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ilirubin (0.15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C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C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D2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C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C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C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ilirubin Mock (1:20 DMSO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D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D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</w:tbl>
    <w:p w14:paraId="5B59A3A8" w14:textId="77777777" w:rsidR="00AC0A24" w:rsidRDefault="00AC0A24" w:rsidP="00AC0A24">
      <w:pPr>
        <w:spacing w:after="0" w:line="240" w:lineRule="auto"/>
        <w:jc w:val="center"/>
        <w:rPr>
          <w:rFonts w:eastAsia="Times New Roman"/>
          <w:color w:val="000000"/>
          <w:sz w:val="18"/>
          <w:szCs w:val="18"/>
        </w:rPr>
        <w:sectPr w:rsidR="00AC0A24" w:rsidSect="005816D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99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821"/>
        <w:gridCol w:w="3273"/>
        <w:gridCol w:w="1441"/>
        <w:gridCol w:w="1441"/>
      </w:tblGrid>
      <w:tr w:rsidR="00AC0A24" w:rsidRPr="00074F3E" w14:paraId="1EEFAC9A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6D0A4" w14:textId="59334AEE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lastRenderedPageBreak/>
              <w:t>VTS #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F0FEE" w14:textId="1FCE7404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mmune Specimen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2C3C0" w14:textId="4E4571FA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aïve Specimen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C6F9F" w14:textId="59326A52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inal Dilution Factor (Spik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2FC8F" w14:textId="7E25B835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AC0A24" w:rsidRPr="00074F3E" w14:paraId="7E535DD8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D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D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50041667124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D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oglobin (High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D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D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DE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D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D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D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 (Low) + 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D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D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E4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D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E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E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E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E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DEA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E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E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E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Albumin (50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E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E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F0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E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E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E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Albumin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E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E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F6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F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F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F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Triglycerides (5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F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F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DFC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F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F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F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Triglycerides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F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DF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02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F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DF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DF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ilirubin (0.15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0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0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08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0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0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0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ilirubin Mock (1:20 DMSO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0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0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0E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0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0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ZAIRE114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0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oglobin (High)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0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0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14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0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1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1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 (Low) + 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1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1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1A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1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1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1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1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1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20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1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1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1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Albumin (50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1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1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26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2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2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2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Albumin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2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2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2C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2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2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2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Triglycerides (5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2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2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32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2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2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2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Triglycerides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3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3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38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3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3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3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ilirubin (0.15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3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3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3E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3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E3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3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ilirubin Mock (1:20 DMSO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E3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3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44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3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4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4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oglobin (High)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4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4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4A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4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4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4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 (Low) + 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4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4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50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4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4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4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Hem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4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4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56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5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5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5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Albumin (50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5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5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5C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5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5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5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Albumin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5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5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62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5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5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5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Triglycerides (5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6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6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68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6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6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6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Triglycerides Mock (BMI53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6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6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6E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6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6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6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ilirubin (0.15 mg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6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6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74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6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7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7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Bilirubin Mock (1:20 DMSO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7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7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E80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7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7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W092115060052-A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7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35E7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7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E86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8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8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8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 xml:space="preserve">rGP - 25 </w:t>
            </w:r>
            <w:r w:rsidRPr="00074F3E">
              <w:rPr>
                <w:rFonts w:ascii="Calibri" w:eastAsia="Times New Roman" w:hAnsi="Calibri"/>
                <w:color w:val="000000"/>
                <w:sz w:val="18"/>
                <w:szCs w:val="18"/>
              </w:rPr>
              <w:t>µ</w:t>
            </w:r>
            <w:r w:rsidRPr="00074F3E">
              <w:rPr>
                <w:rFonts w:eastAsia="Times New Roman"/>
                <w:color w:val="000000"/>
                <w:sz w:val="22"/>
                <w:szCs w:val="22"/>
              </w:rPr>
              <w:t>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8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8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E8C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8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8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8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MV - 25 µ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8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8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E92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8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8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W092115060057-B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8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9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9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E98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9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9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9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 xml:space="preserve">rGP - 25 </w:t>
            </w:r>
            <w:r w:rsidRPr="00074F3E">
              <w:rPr>
                <w:rFonts w:ascii="Calibri" w:eastAsia="Times New Roman" w:hAnsi="Calibri"/>
                <w:color w:val="000000"/>
                <w:sz w:val="18"/>
                <w:szCs w:val="18"/>
              </w:rPr>
              <w:t>µ</w:t>
            </w:r>
            <w:r w:rsidRPr="00074F3E">
              <w:rPr>
                <w:rFonts w:eastAsia="Times New Roman"/>
                <w:color w:val="000000"/>
                <w:sz w:val="22"/>
                <w:szCs w:val="22"/>
              </w:rPr>
              <w:t>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9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9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E9E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9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9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9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MV - 25 µ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9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9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EA4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9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A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50041667024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A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A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A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AA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A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A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A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 xml:space="preserve">rGP - 25 </w:t>
            </w:r>
            <w:r w:rsidRPr="00074F3E">
              <w:rPr>
                <w:rFonts w:ascii="Calibri" w:eastAsia="Times New Roman" w:hAnsi="Calibri"/>
                <w:color w:val="000000"/>
                <w:sz w:val="18"/>
                <w:szCs w:val="18"/>
              </w:rPr>
              <w:t>µ</w:t>
            </w:r>
            <w:r w:rsidRPr="00074F3E">
              <w:rPr>
                <w:rFonts w:eastAsia="Times New Roman"/>
                <w:color w:val="000000"/>
                <w:sz w:val="22"/>
                <w:szCs w:val="22"/>
              </w:rPr>
              <w:t>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A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A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B0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A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A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A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MV - 25 µ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A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A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B6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B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B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50062385224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B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B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B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00</w:t>
            </w:r>
          </w:p>
        </w:tc>
      </w:tr>
      <w:tr w:rsidR="00AC0A24" w:rsidRPr="00074F3E" w14:paraId="7E535EBC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B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B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B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 xml:space="preserve">rGP - 25 </w:t>
            </w:r>
            <w:r w:rsidRPr="00074F3E">
              <w:rPr>
                <w:rFonts w:ascii="Calibri" w:eastAsia="Times New Roman" w:hAnsi="Calibri"/>
                <w:color w:val="000000"/>
                <w:sz w:val="18"/>
                <w:szCs w:val="18"/>
              </w:rPr>
              <w:t>µ</w:t>
            </w:r>
            <w:r w:rsidRPr="00074F3E">
              <w:rPr>
                <w:rFonts w:eastAsia="Times New Roman"/>
                <w:color w:val="000000"/>
                <w:sz w:val="22"/>
                <w:szCs w:val="22"/>
              </w:rPr>
              <w:t>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B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B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00</w:t>
            </w:r>
          </w:p>
        </w:tc>
      </w:tr>
      <w:tr w:rsidR="00AC0A24" w:rsidRPr="00074F3E" w14:paraId="7E535EC2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B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B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B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MV - 25 µ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C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C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400</w:t>
            </w:r>
          </w:p>
        </w:tc>
      </w:tr>
    </w:tbl>
    <w:p w14:paraId="4DD6F00B" w14:textId="77777777" w:rsidR="00AC0A24" w:rsidRDefault="00AC0A24" w:rsidP="00AC0A24">
      <w:pPr>
        <w:spacing w:after="0" w:line="240" w:lineRule="auto"/>
        <w:jc w:val="center"/>
        <w:rPr>
          <w:rFonts w:eastAsia="Times New Roman"/>
          <w:color w:val="000000"/>
          <w:sz w:val="18"/>
          <w:szCs w:val="18"/>
        </w:rPr>
        <w:sectPr w:rsidR="00AC0A24" w:rsidSect="005816D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99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821"/>
        <w:gridCol w:w="3273"/>
        <w:gridCol w:w="1441"/>
        <w:gridCol w:w="1441"/>
      </w:tblGrid>
      <w:tr w:rsidR="00AC0A24" w:rsidRPr="00074F3E" w14:paraId="353FC669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6B9E2" w14:textId="264D80D0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lastRenderedPageBreak/>
              <w:t>VTS #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5E740" w14:textId="06537D50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mmune Specimen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5350E" w14:textId="4BFB200E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aïve Specimen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11368" w14:textId="7C09A98D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inal Dilution Factor (Spik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254E6" w14:textId="19BA78B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AC0A24" w:rsidRPr="00074F3E" w14:paraId="7E535EC8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C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C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113735-03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C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C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C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CE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C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C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C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 xml:space="preserve">rGP - 25 </w:t>
            </w:r>
            <w:r w:rsidRPr="00074F3E">
              <w:rPr>
                <w:rFonts w:ascii="Calibri" w:eastAsia="Times New Roman" w:hAnsi="Calibri"/>
                <w:color w:val="000000"/>
                <w:sz w:val="18"/>
                <w:szCs w:val="18"/>
              </w:rPr>
              <w:t>µ</w:t>
            </w:r>
            <w:r w:rsidRPr="00074F3E">
              <w:rPr>
                <w:rFonts w:eastAsia="Times New Roman"/>
                <w:color w:val="000000"/>
                <w:sz w:val="22"/>
                <w:szCs w:val="22"/>
              </w:rPr>
              <w:t>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C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C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D4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C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D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D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MV - 25 µ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D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D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DA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D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D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114436-03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D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D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D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E0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D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D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D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 xml:space="preserve">rGP - 25 </w:t>
            </w:r>
            <w:r w:rsidRPr="00074F3E">
              <w:rPr>
                <w:rFonts w:ascii="Calibri" w:eastAsia="Times New Roman" w:hAnsi="Calibri"/>
                <w:color w:val="000000"/>
                <w:sz w:val="18"/>
                <w:szCs w:val="18"/>
              </w:rPr>
              <w:t>µ</w:t>
            </w:r>
            <w:r w:rsidRPr="00074F3E">
              <w:rPr>
                <w:rFonts w:eastAsia="Times New Roman"/>
                <w:color w:val="000000"/>
                <w:sz w:val="22"/>
                <w:szCs w:val="22"/>
              </w:rPr>
              <w:t>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D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D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E6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E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E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E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MV - 25 µ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E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E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EC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E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E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344.042.D56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E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E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E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F2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E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E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E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 xml:space="preserve">rGP - 25 </w:t>
            </w:r>
            <w:r w:rsidRPr="00074F3E">
              <w:rPr>
                <w:rFonts w:ascii="Calibri" w:eastAsia="Times New Roman" w:hAnsi="Calibri"/>
                <w:color w:val="000000"/>
                <w:sz w:val="18"/>
                <w:szCs w:val="18"/>
              </w:rPr>
              <w:t>µ</w:t>
            </w:r>
            <w:r w:rsidRPr="00074F3E">
              <w:rPr>
                <w:rFonts w:eastAsia="Times New Roman"/>
                <w:color w:val="000000"/>
                <w:sz w:val="22"/>
                <w:szCs w:val="22"/>
              </w:rPr>
              <w:t>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F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F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F8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F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F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F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MV - 25 µ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F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F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EFE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F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F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344.044.D84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F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EF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F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F04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EF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0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0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 xml:space="preserve">rGP - 25 </w:t>
            </w:r>
            <w:r w:rsidRPr="00074F3E">
              <w:rPr>
                <w:rFonts w:ascii="Calibri" w:eastAsia="Times New Roman" w:hAnsi="Calibri"/>
                <w:color w:val="000000"/>
                <w:sz w:val="18"/>
                <w:szCs w:val="18"/>
              </w:rPr>
              <w:t>µ</w:t>
            </w:r>
            <w:r w:rsidRPr="00074F3E">
              <w:rPr>
                <w:rFonts w:eastAsia="Times New Roman"/>
                <w:color w:val="000000"/>
                <w:sz w:val="22"/>
                <w:szCs w:val="22"/>
              </w:rPr>
              <w:t>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0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0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F0A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0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0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0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MV - 25 µ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0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0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F10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0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0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1703090460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0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0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0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16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1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1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1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 xml:space="preserve">rGP - 25 </w:t>
            </w:r>
            <w:r w:rsidRPr="00074F3E">
              <w:rPr>
                <w:rFonts w:ascii="Calibri" w:eastAsia="Times New Roman" w:hAnsi="Calibri"/>
                <w:color w:val="000000"/>
                <w:sz w:val="18"/>
                <w:szCs w:val="18"/>
              </w:rPr>
              <w:t>µ</w:t>
            </w:r>
            <w:r w:rsidRPr="00074F3E">
              <w:rPr>
                <w:rFonts w:eastAsia="Times New Roman"/>
                <w:color w:val="000000"/>
                <w:sz w:val="22"/>
                <w:szCs w:val="22"/>
              </w:rPr>
              <w:t>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1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1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1C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1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1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1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MV - 25 µ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1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1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22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1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1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1703087970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1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2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2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28" w14:textId="77777777" w:rsidTr="00AC0A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2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2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2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 xml:space="preserve">rGP - 25 </w:t>
            </w:r>
            <w:r w:rsidRPr="00074F3E">
              <w:rPr>
                <w:rFonts w:ascii="Calibri" w:eastAsia="Times New Roman" w:hAnsi="Calibri"/>
                <w:color w:val="000000"/>
                <w:sz w:val="18"/>
                <w:szCs w:val="18"/>
              </w:rPr>
              <w:t>µ</w:t>
            </w:r>
            <w:r w:rsidRPr="00074F3E">
              <w:rPr>
                <w:rFonts w:eastAsia="Times New Roman"/>
                <w:color w:val="000000"/>
                <w:sz w:val="22"/>
                <w:szCs w:val="22"/>
              </w:rPr>
              <w:t>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2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2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2E" w14:textId="77777777" w:rsidTr="00AC0A2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2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2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2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MV - 25 µg/m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2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2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3A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3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3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W092115060052-B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3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38" w14:textId="33770F13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3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F40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3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3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3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3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3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F46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4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4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4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4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4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F4C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4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4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W092115060138-A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4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4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4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5F52" w14:textId="77777777" w:rsidTr="00AC0A24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4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4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50050315424</w:t>
            </w:r>
          </w:p>
        </w:tc>
        <w:tc>
          <w:tcPr>
            <w:tcW w:w="3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4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5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5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F58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5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5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650062384524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5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5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5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200</w:t>
            </w:r>
          </w:p>
        </w:tc>
      </w:tr>
      <w:tr w:rsidR="00AC0A24" w:rsidRPr="00074F3E" w14:paraId="7E535F5E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5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5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5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5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5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300</w:t>
            </w:r>
          </w:p>
        </w:tc>
      </w:tr>
      <w:tr w:rsidR="00AC0A24" w:rsidRPr="00074F3E" w14:paraId="7E535F64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5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F6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6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F6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6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300</w:t>
            </w:r>
          </w:p>
        </w:tc>
      </w:tr>
      <w:tr w:rsidR="00AC0A24" w:rsidRPr="00074F3E" w14:paraId="7E535F6A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6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6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113168-03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6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6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6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70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6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6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113528-03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6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6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6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76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7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7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113989-03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7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7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7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7C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7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7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0130517-03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7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5F7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7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82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7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7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344.008.D14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7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8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8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88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8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8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344.011.D180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8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8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8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8E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8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8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344.014.D14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8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8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8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94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8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9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344.020.D56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9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9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9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9A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9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9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344.025.D14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9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9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9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A0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9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9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3344.037.D14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9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9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9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A6" w14:textId="77777777" w:rsidTr="00AC0A2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A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A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1703024660</w:t>
            </w:r>
          </w:p>
        </w:tc>
        <w:tc>
          <w:tcPr>
            <w:tcW w:w="32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A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A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A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AC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A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A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1703089620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A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A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A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B2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A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A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1703186220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A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B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B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B8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B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B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1703042080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B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B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B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BE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B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B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1703060550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B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B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B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262E89E4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48424" w14:textId="288F89B5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lastRenderedPageBreak/>
              <w:t>VTS #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E5323" w14:textId="25A29E00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mmune Specimen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83B83" w14:textId="6A943725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aïve Specimen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FC33E" w14:textId="53147BC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inal Dilution Factor (Spik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91F346" w14:textId="53DD6C5D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AC0A24" w:rsidRPr="00074F3E" w14:paraId="7E535FC4" w14:textId="77777777" w:rsidTr="00AC0A24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B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C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1703068810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C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C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C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CA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C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Pr="00074F3E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C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C1703187960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FC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C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FC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50</w:t>
            </w:r>
          </w:p>
        </w:tc>
      </w:tr>
      <w:tr w:rsidR="00AC0A24" w:rsidRPr="00074F3E" w14:paraId="7E535FD2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CD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C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7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C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D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5FD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2300</w:t>
            </w:r>
          </w:p>
        </w:tc>
      </w:tr>
      <w:tr w:rsidR="00AC0A24" w:rsidRPr="00074F3E" w14:paraId="7E535FD8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D3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D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7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D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D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.2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5FD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80</w:t>
            </w:r>
          </w:p>
        </w:tc>
      </w:tr>
      <w:tr w:rsidR="00AC0A24" w:rsidRPr="00074F3E" w14:paraId="7E535FDE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D9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D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7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D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D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.5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5FD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500</w:t>
            </w:r>
          </w:p>
        </w:tc>
      </w:tr>
      <w:tr w:rsidR="00AC0A24" w:rsidRPr="00074F3E" w14:paraId="7E535FE4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DF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E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7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E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E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.9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5FE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200</w:t>
            </w:r>
          </w:p>
        </w:tc>
      </w:tr>
      <w:tr w:rsidR="00AC0A24" w:rsidRPr="00074F3E" w14:paraId="7E535FEA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E5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E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7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E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E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2.4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5FE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900</w:t>
            </w:r>
          </w:p>
        </w:tc>
      </w:tr>
      <w:tr w:rsidR="00AC0A24" w:rsidRPr="00074F3E" w14:paraId="7E535FF0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EB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E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7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E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E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5FE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700</w:t>
            </w:r>
          </w:p>
        </w:tc>
      </w:tr>
      <w:tr w:rsidR="00AC0A24" w:rsidRPr="00074F3E" w14:paraId="7E535FF6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F1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F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7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F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F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.8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5FF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600</w:t>
            </w:r>
          </w:p>
        </w:tc>
      </w:tr>
      <w:tr w:rsidR="00AC0A24" w:rsidRPr="00074F3E" w14:paraId="7E535FFC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F7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F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7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F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F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7.6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5FF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00</w:t>
            </w:r>
          </w:p>
        </w:tc>
      </w:tr>
      <w:tr w:rsidR="00AC0A24" w:rsidRPr="00074F3E" w14:paraId="7E536002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FD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F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7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5FF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0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5.2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0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6008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03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0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7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0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0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0.5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0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600E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09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0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8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0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0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0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2000</w:t>
            </w:r>
          </w:p>
        </w:tc>
      </w:tr>
      <w:tr w:rsidR="00AC0A24" w:rsidRPr="00074F3E" w14:paraId="7E536014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0F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1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8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1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1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.2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1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600</w:t>
            </w:r>
          </w:p>
        </w:tc>
      </w:tr>
      <w:tr w:rsidR="00AC0A24" w:rsidRPr="00074F3E" w14:paraId="7E53601A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15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1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8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1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1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.5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1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300</w:t>
            </w:r>
          </w:p>
        </w:tc>
      </w:tr>
      <w:tr w:rsidR="00AC0A24" w:rsidRPr="00074F3E" w14:paraId="7E536020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1B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1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8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1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1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.9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1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000</w:t>
            </w:r>
          </w:p>
        </w:tc>
      </w:tr>
      <w:tr w:rsidR="00AC0A24" w:rsidRPr="00074F3E" w14:paraId="7E536026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21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2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8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2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2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2.4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2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800</w:t>
            </w:r>
          </w:p>
        </w:tc>
      </w:tr>
      <w:tr w:rsidR="00AC0A24" w:rsidRPr="00074F3E" w14:paraId="7E53602C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27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2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8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2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2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2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700</w:t>
            </w:r>
          </w:p>
        </w:tc>
      </w:tr>
      <w:tr w:rsidR="00AC0A24" w:rsidRPr="00074F3E" w14:paraId="7E536032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2D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2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8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2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3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.8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3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500</w:t>
            </w:r>
          </w:p>
        </w:tc>
      </w:tr>
      <w:tr w:rsidR="00AC0A24" w:rsidRPr="00074F3E" w14:paraId="7E536038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33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3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8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3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3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7.6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3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00</w:t>
            </w:r>
          </w:p>
        </w:tc>
      </w:tr>
      <w:tr w:rsidR="00AC0A24" w:rsidRPr="00074F3E" w14:paraId="7E53603E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39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3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8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3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3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5.2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3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6044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3F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4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8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4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4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0.5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4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604A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45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4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4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4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4F3E">
              <w:rPr>
                <w:rFonts w:eastAsia="Times New Roman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4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2000</w:t>
            </w:r>
          </w:p>
        </w:tc>
      </w:tr>
      <w:tr w:rsidR="00AC0A24" w:rsidRPr="00074F3E" w14:paraId="7E536050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4B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4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4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4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.2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4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600</w:t>
            </w:r>
          </w:p>
        </w:tc>
      </w:tr>
      <w:tr w:rsidR="00AC0A24" w:rsidRPr="00074F3E" w14:paraId="7E536056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51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5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5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5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.5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5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300</w:t>
            </w:r>
          </w:p>
        </w:tc>
      </w:tr>
      <w:tr w:rsidR="00AC0A24" w:rsidRPr="00074F3E" w14:paraId="7E53605C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57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5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5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5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.9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5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000</w:t>
            </w:r>
          </w:p>
        </w:tc>
      </w:tr>
      <w:tr w:rsidR="00AC0A24" w:rsidRPr="00074F3E" w14:paraId="7E536062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5D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5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5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6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2.4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6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800</w:t>
            </w:r>
          </w:p>
        </w:tc>
      </w:tr>
      <w:tr w:rsidR="00AC0A24" w:rsidRPr="00074F3E" w14:paraId="7E536068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63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64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65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66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6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700</w:t>
            </w:r>
          </w:p>
        </w:tc>
      </w:tr>
      <w:tr w:rsidR="00AC0A24" w:rsidRPr="00074F3E" w14:paraId="7E53606E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69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6A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6B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6C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.8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6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500</w:t>
            </w:r>
          </w:p>
        </w:tc>
      </w:tr>
      <w:tr w:rsidR="00AC0A24" w:rsidRPr="00074F3E" w14:paraId="7E536074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6F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70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71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72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7.6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73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00</w:t>
            </w:r>
          </w:p>
        </w:tc>
      </w:tr>
      <w:tr w:rsidR="00AC0A24" w:rsidRPr="00074F3E" w14:paraId="7E53607A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75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76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77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78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5.2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79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  <w:tr w:rsidR="00AC0A24" w:rsidRPr="00074F3E" w14:paraId="7E536080" w14:textId="77777777" w:rsidTr="00AC0A24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7B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7C" w14:textId="77777777" w:rsidR="00AC0A24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ZAIRE11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7D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I5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607E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30.5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3607F" w14:textId="77777777" w:rsidR="00AC0A24" w:rsidRPr="00074F3E" w:rsidRDefault="00AC0A24" w:rsidP="00AC0A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:100</w:t>
            </w:r>
          </w:p>
        </w:tc>
      </w:tr>
    </w:tbl>
    <w:p w14:paraId="7E536081" w14:textId="77777777" w:rsidR="00965510" w:rsidRPr="00AD428A" w:rsidRDefault="00965510" w:rsidP="00965510">
      <w:pPr>
        <w:spacing w:after="0" w:line="240" w:lineRule="auto"/>
        <w:jc w:val="both"/>
      </w:pPr>
    </w:p>
    <w:p w14:paraId="7E536082" w14:textId="77777777" w:rsidR="003E61DE" w:rsidRDefault="003E61DE"/>
    <w:sectPr w:rsidR="003E61DE" w:rsidSect="005816D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8AA6B7" w14:textId="77777777" w:rsidR="005C606E" w:rsidRDefault="005C606E">
      <w:pPr>
        <w:spacing w:after="0" w:line="240" w:lineRule="auto"/>
      </w:pPr>
      <w:r>
        <w:separator/>
      </w:r>
    </w:p>
  </w:endnote>
  <w:endnote w:type="continuationSeparator" w:id="0">
    <w:p w14:paraId="2205AA79" w14:textId="77777777" w:rsidR="005C606E" w:rsidRDefault="005C6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0030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536089" w14:textId="77777777" w:rsidR="0031616B" w:rsidRDefault="003161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53608A" w14:textId="77777777" w:rsidR="0031616B" w:rsidRDefault="003161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40DA1" w14:textId="77777777" w:rsidR="005C606E" w:rsidRDefault="005C606E">
      <w:pPr>
        <w:spacing w:after="0" w:line="240" w:lineRule="auto"/>
      </w:pPr>
      <w:r>
        <w:separator/>
      </w:r>
    </w:p>
  </w:footnote>
  <w:footnote w:type="continuationSeparator" w:id="0">
    <w:p w14:paraId="45749154" w14:textId="77777777" w:rsidR="005C606E" w:rsidRDefault="005C60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536087" w14:textId="77777777" w:rsidR="0031616B" w:rsidRDefault="003161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536088" w14:textId="77777777" w:rsidR="0031616B" w:rsidRDefault="003161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53608B" w14:textId="77777777" w:rsidR="0031616B" w:rsidRDefault="003161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C1A9C"/>
    <w:multiLevelType w:val="multilevel"/>
    <w:tmpl w:val="AD342B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" w15:restartNumberingAfterBreak="0">
    <w:nsid w:val="3105405E"/>
    <w:multiLevelType w:val="hybridMultilevel"/>
    <w:tmpl w:val="72CEAD2C"/>
    <w:lvl w:ilvl="0" w:tplc="35CE8E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86C64"/>
    <w:multiLevelType w:val="multilevel"/>
    <w:tmpl w:val="AD342B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3" w15:restartNumberingAfterBreak="0">
    <w:nsid w:val="37296ECD"/>
    <w:multiLevelType w:val="hybridMultilevel"/>
    <w:tmpl w:val="EDDA4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B26434A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C5196"/>
    <w:multiLevelType w:val="hybridMultilevel"/>
    <w:tmpl w:val="853A72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9C745F"/>
    <w:multiLevelType w:val="hybridMultilevel"/>
    <w:tmpl w:val="09A0BD0C"/>
    <w:lvl w:ilvl="0" w:tplc="A9D867E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904A1C"/>
    <w:multiLevelType w:val="multilevel"/>
    <w:tmpl w:val="190E736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7" w15:restartNumberingAfterBreak="0">
    <w:nsid w:val="50DD01C4"/>
    <w:multiLevelType w:val="hybridMultilevel"/>
    <w:tmpl w:val="1156575E"/>
    <w:lvl w:ilvl="0" w:tplc="66460FF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682D48"/>
    <w:multiLevelType w:val="hybridMultilevel"/>
    <w:tmpl w:val="55A6215C"/>
    <w:lvl w:ilvl="0" w:tplc="AFC82E16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9B6930"/>
    <w:multiLevelType w:val="hybridMultilevel"/>
    <w:tmpl w:val="A18E4AA4"/>
    <w:lvl w:ilvl="0" w:tplc="2D381DDA">
      <w:start w:val="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777322"/>
    <w:multiLevelType w:val="hybridMultilevel"/>
    <w:tmpl w:val="6ED2DF18"/>
    <w:lvl w:ilvl="0" w:tplc="D4F8D85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8"/>
  </w:num>
  <w:num w:numId="5">
    <w:abstractNumId w:val="7"/>
  </w:num>
  <w:num w:numId="6">
    <w:abstractNumId w:val="5"/>
  </w:num>
  <w:num w:numId="7">
    <w:abstractNumId w:val="0"/>
  </w:num>
  <w:num w:numId="8">
    <w:abstractNumId w:val="1"/>
  </w:num>
  <w:num w:numId="9">
    <w:abstractNumId w:val="4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510"/>
    <w:rsid w:val="000B3E08"/>
    <w:rsid w:val="00222403"/>
    <w:rsid w:val="0031616B"/>
    <w:rsid w:val="003E61DE"/>
    <w:rsid w:val="004A22D0"/>
    <w:rsid w:val="005816D1"/>
    <w:rsid w:val="005C606E"/>
    <w:rsid w:val="005F73D0"/>
    <w:rsid w:val="00635FF3"/>
    <w:rsid w:val="00724FFC"/>
    <w:rsid w:val="007D43C7"/>
    <w:rsid w:val="00965510"/>
    <w:rsid w:val="00AC0A24"/>
    <w:rsid w:val="00B360CA"/>
    <w:rsid w:val="00C66AB2"/>
    <w:rsid w:val="00D32FAC"/>
    <w:rsid w:val="00E03BB9"/>
    <w:rsid w:val="00E15AED"/>
    <w:rsid w:val="00EF7A0F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535A54"/>
  <w15:chartTrackingRefBased/>
  <w15:docId w15:val="{E8C352B1-08E1-4582-935A-350B28C53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5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55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510"/>
  </w:style>
  <w:style w:type="paragraph" w:styleId="Footer">
    <w:name w:val="footer"/>
    <w:basedOn w:val="Normal"/>
    <w:link w:val="FooterChar"/>
    <w:uiPriority w:val="99"/>
    <w:unhideWhenUsed/>
    <w:rsid w:val="009655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510"/>
  </w:style>
  <w:style w:type="character" w:styleId="LineNumber">
    <w:name w:val="line number"/>
    <w:basedOn w:val="DefaultParagraphFont"/>
    <w:uiPriority w:val="99"/>
    <w:semiHidden/>
    <w:unhideWhenUsed/>
    <w:rsid w:val="00965510"/>
  </w:style>
  <w:style w:type="paragraph" w:styleId="ListParagraph">
    <w:name w:val="List Paragraph"/>
    <w:basedOn w:val="Normal"/>
    <w:uiPriority w:val="34"/>
    <w:qFormat/>
    <w:rsid w:val="009655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55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5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5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5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51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6551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510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65510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5510"/>
    <w:rPr>
      <w:noProof/>
    </w:rPr>
  </w:style>
  <w:style w:type="table" w:styleId="TableGrid">
    <w:name w:val="Table Grid"/>
    <w:basedOn w:val="TableNormal"/>
    <w:uiPriority w:val="39"/>
    <w:rsid w:val="00965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5510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965510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965510"/>
    <w:pPr>
      <w:spacing w:after="0" w:line="240" w:lineRule="auto"/>
    </w:pPr>
  </w:style>
  <w:style w:type="character" w:customStyle="1" w:styleId="element-citation">
    <w:name w:val="element-citation"/>
    <w:basedOn w:val="DefaultParagraphFont"/>
    <w:rsid w:val="00965510"/>
  </w:style>
  <w:style w:type="character" w:customStyle="1" w:styleId="ref-journal">
    <w:name w:val="ref-journal"/>
    <w:basedOn w:val="DefaultParagraphFont"/>
    <w:rsid w:val="00965510"/>
  </w:style>
  <w:style w:type="character" w:customStyle="1" w:styleId="ref-vol">
    <w:name w:val="ref-vol"/>
    <w:basedOn w:val="DefaultParagraphFont"/>
    <w:rsid w:val="00965510"/>
  </w:style>
  <w:style w:type="character" w:customStyle="1" w:styleId="nowrap">
    <w:name w:val="nowrap"/>
    <w:basedOn w:val="DefaultParagraphFont"/>
    <w:rsid w:val="00965510"/>
  </w:style>
  <w:style w:type="paragraph" w:styleId="PlainText">
    <w:name w:val="Plain Text"/>
    <w:basedOn w:val="Normal"/>
    <w:link w:val="PlainTextChar"/>
    <w:uiPriority w:val="99"/>
    <w:semiHidden/>
    <w:unhideWhenUsed/>
    <w:rsid w:val="00965510"/>
    <w:pPr>
      <w:spacing w:after="0" w:line="240" w:lineRule="auto"/>
    </w:pPr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65510"/>
    <w:rPr>
      <w:rFonts w:ascii="Calibri" w:hAnsi="Calibri" w:cs="Consolas"/>
      <w:sz w:val="22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96551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103</_dlc_DocId>
    <_dlc_DocIdUrl xmlns="0f216a45-9fd3-4545-b10c-de9be453f7bf">
      <Url>https://sp.battelle.org/sites/CTCDocs3/F140740061/_layouts/15/DocIdRedir.aspx?ID=CTCD3-676-103</Url>
      <Description>CTCD3-676-103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B007E-90B8-4EFE-9698-AF5786D42867}">
  <ds:schemaRefs>
    <ds:schemaRef ds:uri="http://schemas.microsoft.com/office/infopath/2007/PartnerControls"/>
    <ds:schemaRef ds:uri="http://purl.org/dc/dcmitype/"/>
    <ds:schemaRef ds:uri="http://purl.org/dc/terms/"/>
    <ds:schemaRef ds:uri="http://schemas.microsoft.com/sharepoint/v3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elements/1.1/"/>
    <ds:schemaRef ds:uri="0f216a45-9fd3-4545-b10c-de9be453f7bf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CDDF64A1-525C-44C6-9DE8-386641300B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C8565B-13BB-4293-8248-E7B9BED98FF1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921F5DA7-EC28-433A-B85E-8BFFB33D65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216a45-9fd3-4545-b10c-de9be453f7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EB71E68-5064-4744-85E4-961BDFCBD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180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imotich, Christopher M</dc:creator>
  <cp:keywords/>
  <dc:description/>
  <cp:lastModifiedBy>Rudge Jr., Thomas L</cp:lastModifiedBy>
  <cp:revision>4</cp:revision>
  <dcterms:created xsi:type="dcterms:W3CDTF">2019-02-20T13:53:00Z</dcterms:created>
  <dcterms:modified xsi:type="dcterms:W3CDTF">2019-02-22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48755d4c-d2cd-433a-80d1-eee4d0c62087</vt:lpwstr>
  </property>
</Properties>
</file>